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930A72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>
        <w:rPr>
          <w:rFonts w:ascii="Times New Roman" w:hAnsi="Times New Roman" w:cs="Times New Roman"/>
          <w:b/>
          <w:i/>
          <w:sz w:val="24"/>
          <w:szCs w:val="24"/>
        </w:rPr>
        <w:t>gadd45ba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gadd45bb</w:t>
      </w:r>
      <w:r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 </w:t>
      </w:r>
      <w:r w:rsidRPr="00C362D1">
        <w:rPr>
          <w:rFonts w:ascii="Courier New" w:hAnsi="Courier New" w:cs="Courier New"/>
          <w:sz w:val="18"/>
          <w:szCs w:val="20"/>
        </w:rPr>
        <w:t xml:space="preserve">                 1                                               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GGGGAGAAACAACTGAGCCACAGTCAGAGCTAATAGAAGGACTTTGCA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51                                             1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 (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TCAACAGCGAGCGAGTTTACGCTGAAACATTGCAAGGGAACCTATACC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01                                            1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1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TTGGATTACTGATTTGCCGGACGCGCTGGAAACCTCGATTCGGGAAT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51                                            2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1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CTCATTGGAGATTATCCTTGTGGATTATACAATTAACGAACTTCAAT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201                                            2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2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ACTCTGGAAGAACTGGGATGCAATATCACTGAGAAAAAGATGGAGAC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251                                            3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2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TGAGTCAAGCTCTAGAAGAGCTGCTGGTGGCAGCGCAGCAACAAGAC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301                                            3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3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CTGACTTTGGGAGTCTACGAGTCTGCAAAACTGATGAATGTTGATCC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351                                            4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3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TAGTGTAGTCTTGTGTGTTCTGGCGACTGATGAGGAAGACGAGGATGA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401                                            4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4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TCGCACTGCAGATTCACTTCACGCTCATCCAAGCCTTCTGCTGCGACA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451                                            5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4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GACATCAACATACTGAGAGTCTCGGGCATCAGGCGCCTCGCTCAGGTT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501                                            5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5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TGGCGAGCCAAGCACCGCTGACAGCAACGGCAACGAGCCCAAAGATC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551                                            6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5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ACTGCATCCTTGTCACTAACACCCAGTGCCAATCTCTGAAATGCCAAG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601                                            6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6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TTGCAGGACGTGGGCAACTACTGCGAGGAGAGCCGCTGCAAGAACCAG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651                                            7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65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GGTGCCTTATCTGGCCCTGCAGGAGCGCTGAACTAACGACCCTCACTG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701                                            7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70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AAGCGTGAAA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TG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AACAAGTCGTCATTC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 (1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AA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AACAAGTCGTCATTC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751                                            8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751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TGAGAAAGG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AA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G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TGT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(40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TGAGAAAGG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AA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A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G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TGT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801                                            8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798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T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GCT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GTGACGGA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C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 (90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G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GCT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GTGACGGA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C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851                                            9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848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CAATG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GCA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TCTTCC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140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CAATG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GCA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TCTTCC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901                                            9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898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GGAAAGG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TGGG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G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189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GGAAAGG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TGGG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G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951                                           10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BT047350   (948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GCTGTTTGCCCAGC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G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CC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CGG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239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GCTGTTTGCCCAGC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G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CC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CGGC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001                                          10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lastRenderedPageBreak/>
        <w:t xml:space="preserve">  gadd45ba_BT047350   (998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GTGGG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CAGTTTCG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GGAGGGAC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289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GTGGG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CAGTTTCG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AGGAGGGAC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051                                          11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048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C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ATACAGACTTGAAAC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TAACCCTA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339) 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AAGCAAC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single"/>
        </w:rPr>
        <w:t>T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TCAA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AATACAGACTTGAAAC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TAACCCTA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101                                          11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090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TT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GTGGAAG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TATG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TGCAATGTGAA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389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TT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GTGGAAGT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TATG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TGCAATGTGAA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151                                          12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140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TGCTCT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GGATGTTATGA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AGAA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439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ATGCTCT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A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TTGGATGTTATGAG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double"/>
        </w:rPr>
        <w:t>TAACAGTG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C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double"/>
        </w:rPr>
        <w:t>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AGAA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201                                          12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182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TCAGAGCAACAATGCCTATG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TT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AT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489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TCAGAGCAACAATGCCTATG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GTT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AT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251                                          13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232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T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------------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CACTCAT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537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T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AAAGATATTGATAGGGTATTG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CACTCAT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301                                          13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257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single"/>
        </w:rPr>
        <w:t>C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GGCTG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single"/>
        </w:rPr>
        <w:t>T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TTAAGAG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A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CA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587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C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AAGAGGGTCAA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ACAA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ACAA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                          1351                                          140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299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AACAATGT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CATTGACAC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C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TAATGTAT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6DB504" wp14:editId="34C628D4">
                <wp:simplePos x="0" y="0"/>
                <wp:positionH relativeFrom="column">
                  <wp:posOffset>2733675</wp:posOffset>
                </wp:positionH>
                <wp:positionV relativeFrom="paragraph">
                  <wp:posOffset>115941</wp:posOffset>
                </wp:positionV>
                <wp:extent cx="818515" cy="126000"/>
                <wp:effectExtent l="0" t="0" r="19685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2600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362D1" w:rsidRPr="00930A72" w:rsidRDefault="00C362D1" w:rsidP="00C362D1">
                            <w:pPr>
                              <w:jc w:val="center"/>
                              <w:rPr>
                                <w:b/>
                                <w:sz w:val="18"/>
                                <w:szCs w:val="20"/>
                              </w:rPr>
                            </w:pPr>
                            <w:r w:rsidRPr="00930A72"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20"/>
                              </w:rPr>
                              <w:t>C100R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6DB504" id="Rectangle 3" o:spid="_x0000_s1026" style="position:absolute;margin-left:215.25pt;margin-top:9.15pt;width:64.45pt;height:9.9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" fillcolor="white [3201]" strokecolor="black [3200]" strokeweight="1.25pt">
                <v:textbox inset="0,0,0,0">
                  <w:txbxContent>
                    <w:p w:rsidR="00C362D1" w:rsidRPr="00930A72" w:rsidRDefault="00C362D1" w:rsidP="00C362D1">
                      <w:pPr>
                        <w:jc w:val="center"/>
                        <w:rPr>
                          <w:b/>
                          <w:sz w:val="18"/>
                          <w:szCs w:val="20"/>
                        </w:rPr>
                      </w:pPr>
                      <w:r w:rsidRPr="00930A72">
                        <w:rPr>
                          <w:rFonts w:ascii="Courier New" w:hAnsi="Courier New" w:cs="Courier New"/>
                          <w:b/>
                          <w:sz w:val="18"/>
                          <w:szCs w:val="20"/>
                        </w:rPr>
                        <w:t>C100R113</w:t>
                      </w:r>
                    </w:p>
                  </w:txbxContent>
                </v:textbox>
              </v:rect>
            </w:pict>
          </mc:Fallback>
        </mc:AlternateContent>
      </w:r>
      <w:r w:rsidRPr="00C362D1">
        <w:rPr>
          <w:rFonts w:ascii="Courier New" w:hAnsi="Courier New" w:cs="Courier New"/>
          <w:sz w:val="18"/>
          <w:szCs w:val="20"/>
        </w:rPr>
        <w:t xml:space="preserve">gadd45bb_EG900267rc   (637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AACAATGT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ATTTAT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CATTGACAC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T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TAATGTATT</w:t>
      </w:r>
    </w:p>
    <w:p w:rsidR="00C362D1" w:rsidRPr="00C362D1" w:rsidRDefault="00930A72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4BFCE" wp14:editId="1E5F23FF">
                <wp:simplePos x="0" y="0"/>
                <wp:positionH relativeFrom="column">
                  <wp:posOffset>2733675</wp:posOffset>
                </wp:positionH>
                <wp:positionV relativeFrom="paragraph">
                  <wp:posOffset>122291</wp:posOffset>
                </wp:positionV>
                <wp:extent cx="2627630" cy="144000"/>
                <wp:effectExtent l="0" t="0" r="20320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7630" cy="144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5DEA9B" id="Rectangle 1" o:spid="_x0000_s1026" style="position:absolute;margin-left:215.25pt;margin-top:9.65pt;width:206.9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" filled="f" strokecolor="black [3213]" strokeweight="1.25pt"/>
            </w:pict>
          </mc:Fallback>
        </mc:AlternateContent>
      </w:r>
      <w:r w:rsidR="00C362D1" w:rsidRPr="00C362D1">
        <w:rPr>
          <w:rFonts w:ascii="Courier New" w:hAnsi="Courier New" w:cs="Courier New"/>
          <w:sz w:val="18"/>
          <w:szCs w:val="20"/>
        </w:rPr>
        <w:t xml:space="preserve">                            1401                                          1450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341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TATTTAAGT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TAATAT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A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TGAA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double"/>
        </w:rPr>
        <w:t>C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T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double"/>
        </w:rPr>
        <w:t>AACT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CA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687) 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TATTTAAGT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TAATATA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AGTGAA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A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AT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8C6896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DD8C3A" wp14:editId="7259949D">
                <wp:simplePos x="0" y="0"/>
                <wp:positionH relativeFrom="column">
                  <wp:posOffset>1905000</wp:posOffset>
                </wp:positionH>
                <wp:positionV relativeFrom="paragraph">
                  <wp:posOffset>120386</wp:posOffset>
                </wp:positionV>
                <wp:extent cx="1548000" cy="144000"/>
                <wp:effectExtent l="0" t="0" r="14605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8000" cy="144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68EB7F" id="Rectangle 2" o:spid="_x0000_s1026" style="position:absolute;margin-left:150pt;margin-top:9.5pt;width:121.9pt;height: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" filled="f" strokecolor="black [3213]" strokeweight="1.25pt"/>
            </w:pict>
          </mc:Fallback>
        </mc:AlternateContent>
      </w:r>
      <w:r w:rsidRPr="00C362D1">
        <w:rPr>
          <w:rFonts w:ascii="Courier New" w:hAnsi="Courier New" w:cs="Courier New"/>
          <w:sz w:val="18"/>
          <w:szCs w:val="20"/>
        </w:rPr>
        <w:t xml:space="preserve">                            1451                                    1494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  gadd45ba_</w:t>
      </w:r>
      <w:proofErr w:type="gramStart"/>
      <w:r w:rsidRPr="00C362D1">
        <w:rPr>
          <w:rFonts w:ascii="Courier New" w:hAnsi="Courier New" w:cs="Courier New"/>
          <w:sz w:val="18"/>
          <w:szCs w:val="20"/>
        </w:rPr>
        <w:t>BT047350  (</w:t>
      </w:r>
      <w:proofErr w:type="gramEnd"/>
      <w:r w:rsidRPr="00C362D1">
        <w:rPr>
          <w:rFonts w:ascii="Courier New" w:hAnsi="Courier New" w:cs="Courier New"/>
          <w:sz w:val="18"/>
          <w:szCs w:val="20"/>
        </w:rPr>
        <w:t xml:space="preserve">1391) 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double"/>
        </w:rPr>
        <w:t>TGC</w:t>
      </w:r>
      <w:r w:rsidRPr="00C362D1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TG</w:t>
      </w:r>
      <w:r w:rsidRPr="00C362D1">
        <w:rPr>
          <w:rFonts w:ascii="Courier New" w:hAnsi="Courier New" w:cs="Courier New"/>
          <w:b/>
          <w:color w:val="000000"/>
          <w:sz w:val="18"/>
          <w:szCs w:val="20"/>
          <w:u w:val="double"/>
        </w:rPr>
        <w:t>AATT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AATG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AACCTATTTGAATAAATTATTG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C-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C362D1">
        <w:rPr>
          <w:rFonts w:ascii="Courier New" w:hAnsi="Courier New" w:cs="Courier New"/>
          <w:sz w:val="18"/>
          <w:szCs w:val="20"/>
        </w:rPr>
        <w:t xml:space="preserve">gadd45bb_EG900267rc   (733) 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---------</w:t>
      </w:r>
      <w:r w:rsidRPr="00C362D1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AAACCTATTTGAATAAATTATTGAAC</w:t>
      </w:r>
      <w:r w:rsidRPr="00C362D1">
        <w:rPr>
          <w:rFonts w:ascii="Courier New" w:hAnsi="Courier New" w:cs="Courier New"/>
          <w:color w:val="000000"/>
          <w:sz w:val="18"/>
          <w:szCs w:val="20"/>
        </w:rPr>
        <w:t>TG</w:t>
      </w:r>
    </w:p>
    <w:p w:rsidR="00C362D1" w:rsidRPr="00C362D1" w:rsidRDefault="00C362D1" w:rsidP="00C362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EC30FB" w:rsidRPr="00C362D1" w:rsidRDefault="00EC30FB">
      <w:pPr>
        <w:rPr>
          <w:sz w:val="20"/>
        </w:rPr>
      </w:pPr>
    </w:p>
    <w:sectPr w:rsidR="00EC30FB" w:rsidRPr="00C362D1" w:rsidSect="007115A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2D1"/>
    <w:rsid w:val="0001082E"/>
    <w:rsid w:val="00930A72"/>
    <w:rsid w:val="00C362D1"/>
    <w:rsid w:val="00E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6AF6F-20C3-45C3-84C5-19104DFA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7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1</cp:revision>
  <dcterms:created xsi:type="dcterms:W3CDTF">2018-09-18T02:10:00Z</dcterms:created>
  <dcterms:modified xsi:type="dcterms:W3CDTF">2018-09-18T02:28:00Z</dcterms:modified>
</cp:coreProperties>
</file>